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C82A1D" w14:textId="77777777" w:rsidR="00BE59C7" w:rsidRDefault="00BE59C7" w:rsidP="00BE59C7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5E045308" w14:textId="77777777" w:rsidR="00BE59C7" w:rsidRPr="009B6DF9" w:rsidRDefault="00BE59C7" w:rsidP="00BE59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6DF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:</w:t>
      </w:r>
      <w:r w:rsidRPr="009B6DF9">
        <w:rPr>
          <w:rFonts w:ascii="Times New Roman" w:hAnsi="Times New Roman" w:cs="Times New Roman"/>
          <w:sz w:val="24"/>
          <w:szCs w:val="24"/>
          <w:lang w:val="en-US"/>
        </w:rPr>
        <w:t xml:space="preserve"> Multivariate Cox proportional haz</w:t>
      </w:r>
      <w:bookmarkStart w:id="0" w:name="_GoBack"/>
      <w:bookmarkEnd w:id="0"/>
      <w:r w:rsidRPr="009B6DF9">
        <w:rPr>
          <w:rFonts w:ascii="Times New Roman" w:hAnsi="Times New Roman" w:cs="Times New Roman"/>
          <w:sz w:val="24"/>
          <w:szCs w:val="24"/>
          <w:lang w:val="en-US"/>
        </w:rPr>
        <w:t>ard regression analyses of OS in low grade glioma patients.</w:t>
      </w:r>
    </w:p>
    <w:p w14:paraId="66F23218" w14:textId="77777777" w:rsidR="00BE59C7" w:rsidRPr="009B6DF9" w:rsidRDefault="00BE59C7" w:rsidP="00BE59C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423" w:type="dxa"/>
        <w:tblInd w:w="11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5"/>
        <w:gridCol w:w="1325"/>
        <w:gridCol w:w="2373"/>
      </w:tblGrid>
      <w:tr w:rsidR="00BE59C7" w:rsidRPr="009B6DF9" w14:paraId="633391F1" w14:textId="77777777" w:rsidTr="00531094">
        <w:trPr>
          <w:trHeight w:val="733"/>
        </w:trPr>
        <w:tc>
          <w:tcPr>
            <w:tcW w:w="37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8BAE7" w14:textId="77777777" w:rsidR="00BE59C7" w:rsidRPr="009B6DF9" w:rsidRDefault="00BE59C7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B6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Variable</w:t>
            </w:r>
          </w:p>
        </w:tc>
        <w:tc>
          <w:tcPr>
            <w:tcW w:w="36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173E" w14:textId="77777777" w:rsidR="00BE59C7" w:rsidRPr="009B6DF9" w:rsidRDefault="00BE59C7" w:rsidP="0053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B6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ultivariate</w:t>
            </w:r>
            <w:proofErr w:type="spellEnd"/>
            <w:r w:rsidRPr="009B6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9B6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nalysis</w:t>
            </w:r>
            <w:proofErr w:type="spellEnd"/>
          </w:p>
        </w:tc>
      </w:tr>
      <w:tr w:rsidR="00BE59C7" w:rsidRPr="009B6DF9" w14:paraId="138E5823" w14:textId="77777777" w:rsidTr="00531094">
        <w:trPr>
          <w:trHeight w:val="429"/>
        </w:trPr>
        <w:tc>
          <w:tcPr>
            <w:tcW w:w="37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2C462" w14:textId="77777777" w:rsidR="00BE59C7" w:rsidRPr="009B6DF9" w:rsidRDefault="00BE59C7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4CAC7" w14:textId="77777777" w:rsidR="00BE59C7" w:rsidRPr="009B6DF9" w:rsidRDefault="00BE59C7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B6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R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412B5" w14:textId="77777777" w:rsidR="00BE59C7" w:rsidRPr="009B6DF9" w:rsidRDefault="00BE59C7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9B6D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p value</w:t>
            </w:r>
          </w:p>
        </w:tc>
      </w:tr>
      <w:tr w:rsidR="00BE59C7" w:rsidRPr="009B6DF9" w14:paraId="6937F3C6" w14:textId="77777777" w:rsidTr="00531094">
        <w:trPr>
          <w:trHeight w:val="569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7FAE6" w14:textId="77777777" w:rsidR="00BE59C7" w:rsidRPr="009B6DF9" w:rsidRDefault="00BE59C7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bookmarkStart w:id="1" w:name="_Hlk79761501"/>
            <w:proofErr w:type="spellStart"/>
            <w:r w:rsidRPr="009B6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istological</w:t>
            </w:r>
            <w:proofErr w:type="spellEnd"/>
            <w:r w:rsidRPr="009B6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type  </w:t>
            </w:r>
            <w:bookmarkEnd w:id="1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12EA2" w14:textId="77777777" w:rsidR="00BE59C7" w:rsidRPr="009B6DF9" w:rsidRDefault="00BE59C7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bookmarkStart w:id="2" w:name="_Hlk79761685"/>
            <w:r w:rsidRPr="009B6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.3740   </w:t>
            </w:r>
            <w:bookmarkEnd w:id="2"/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6D7F7" w14:textId="77777777" w:rsidR="00BE59C7" w:rsidRPr="009B6DF9" w:rsidRDefault="00BE59C7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bookmarkStart w:id="3" w:name="_Hlk79761701"/>
            <w:r w:rsidRPr="009B6D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0.0201</w:t>
            </w:r>
            <w:bookmarkEnd w:id="3"/>
            <w:r w:rsidRPr="009B6D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 xml:space="preserve">* </w:t>
            </w:r>
          </w:p>
        </w:tc>
      </w:tr>
      <w:tr w:rsidR="00BE59C7" w:rsidRPr="009B6DF9" w14:paraId="6F132447" w14:textId="77777777" w:rsidTr="00531094">
        <w:trPr>
          <w:trHeight w:val="617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FD2FD" w14:textId="77777777" w:rsidR="00BE59C7" w:rsidRPr="009B6DF9" w:rsidRDefault="00BE59C7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B6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rad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E0882" w14:textId="77777777" w:rsidR="00BE59C7" w:rsidRPr="009B6DF9" w:rsidRDefault="00BE59C7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bookmarkStart w:id="4" w:name="_Hlk79761723"/>
            <w:r w:rsidRPr="009B6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3.0360   </w:t>
            </w:r>
            <w:bookmarkEnd w:id="4"/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9197B" w14:textId="77777777" w:rsidR="00BE59C7" w:rsidRPr="009B6DF9" w:rsidRDefault="00BE59C7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bookmarkStart w:id="5" w:name="_Hlk79761739"/>
            <w:r w:rsidRPr="009B6D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6.32e-05</w:t>
            </w:r>
            <w:bookmarkEnd w:id="5"/>
            <w:r w:rsidRPr="009B6D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 xml:space="preserve">*** </w:t>
            </w:r>
          </w:p>
        </w:tc>
      </w:tr>
      <w:tr w:rsidR="00BE59C7" w:rsidRPr="009B6DF9" w14:paraId="3E887B97" w14:textId="77777777" w:rsidTr="00531094">
        <w:trPr>
          <w:trHeight w:val="683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3A926" w14:textId="77777777" w:rsidR="00BE59C7" w:rsidRPr="009B6DF9" w:rsidRDefault="00BE59C7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B6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Age    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D00FB" w14:textId="77777777" w:rsidR="00BE59C7" w:rsidRPr="009B6DF9" w:rsidRDefault="00BE59C7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bookmarkStart w:id="6" w:name="_Hlk79761752"/>
            <w:r w:rsidRPr="009B6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3.0914   </w:t>
            </w:r>
            <w:bookmarkEnd w:id="6"/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B5F6B" w14:textId="77777777" w:rsidR="00BE59C7" w:rsidRPr="009B6DF9" w:rsidRDefault="00BE59C7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bookmarkStart w:id="7" w:name="_Hlk79761768"/>
            <w:r w:rsidRPr="009B6D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2.02e-05</w:t>
            </w:r>
            <w:bookmarkEnd w:id="7"/>
            <w:r w:rsidRPr="009B6D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 xml:space="preserve">*** </w:t>
            </w:r>
          </w:p>
        </w:tc>
      </w:tr>
      <w:tr w:rsidR="00BE59C7" w:rsidRPr="009B6DF9" w14:paraId="3FD13A08" w14:textId="77777777" w:rsidTr="00531094">
        <w:trPr>
          <w:trHeight w:val="553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A2307" w14:textId="77777777" w:rsidR="00BE59C7" w:rsidRPr="009B6DF9" w:rsidRDefault="00BE59C7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B6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x</w:t>
            </w:r>
            <w:proofErr w:type="spellEnd"/>
            <w:r w:rsidRPr="009B6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E8ED8" w14:textId="77777777" w:rsidR="00BE59C7" w:rsidRPr="009B6DF9" w:rsidRDefault="00BE59C7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bookmarkStart w:id="8" w:name="_Hlk79761785"/>
            <w:r w:rsidRPr="009B6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.4280   </w:t>
            </w:r>
            <w:bookmarkEnd w:id="8"/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AE35D" w14:textId="77777777" w:rsidR="00BE59C7" w:rsidRPr="009B6DF9" w:rsidRDefault="00BE59C7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9B6D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0.1378    </w:t>
            </w:r>
          </w:p>
        </w:tc>
      </w:tr>
      <w:tr w:rsidR="00BE59C7" w:rsidRPr="009B6DF9" w14:paraId="07E068DB" w14:textId="77777777" w:rsidTr="00531094">
        <w:trPr>
          <w:trHeight w:val="585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C172D" w14:textId="77777777" w:rsidR="00BE59C7" w:rsidRPr="009B6DF9" w:rsidRDefault="00BE59C7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B6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istory</w:t>
            </w:r>
            <w:proofErr w:type="spellEnd"/>
            <w:r w:rsidRPr="009B6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9B6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other</w:t>
            </w:r>
            <w:proofErr w:type="spellEnd"/>
            <w:r w:rsidRPr="009B6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9B6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alignacy</w:t>
            </w:r>
            <w:proofErr w:type="spellEnd"/>
            <w:r w:rsidRPr="009B6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2041E" w14:textId="77777777" w:rsidR="00BE59C7" w:rsidRPr="009B6DF9" w:rsidRDefault="00BE59C7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6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4520   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4ECE2" w14:textId="77777777" w:rsidR="00BE59C7" w:rsidRPr="009B6DF9" w:rsidRDefault="00BE59C7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9B6D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0.2773    </w:t>
            </w:r>
          </w:p>
        </w:tc>
      </w:tr>
      <w:tr w:rsidR="00BE59C7" w:rsidRPr="009B6DF9" w14:paraId="16DC6AD8" w14:textId="77777777" w:rsidTr="00531094">
        <w:trPr>
          <w:trHeight w:val="667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3495D" w14:textId="77777777" w:rsidR="00BE59C7" w:rsidRPr="009B6DF9" w:rsidRDefault="00BE59C7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bookmarkStart w:id="9" w:name="_Hlk79761525"/>
            <w:proofErr w:type="spellStart"/>
            <w:r w:rsidRPr="009B6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Karnofsky</w:t>
            </w:r>
            <w:proofErr w:type="spellEnd"/>
            <w:r w:rsidRPr="009B6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score             </w:t>
            </w:r>
            <w:bookmarkEnd w:id="9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24A48" w14:textId="77777777" w:rsidR="00BE59C7" w:rsidRPr="009B6DF9" w:rsidRDefault="00BE59C7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bookmarkStart w:id="10" w:name="_Hlk79761817"/>
            <w:r w:rsidRPr="009B6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2.2554   </w:t>
            </w:r>
            <w:bookmarkEnd w:id="10"/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8694C" w14:textId="77777777" w:rsidR="00BE59C7" w:rsidRPr="009B6DF9" w:rsidRDefault="00BE59C7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bookmarkStart w:id="11" w:name="_Hlk79761855"/>
            <w:r w:rsidRPr="009B6D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3.57e-05</w:t>
            </w:r>
            <w:bookmarkEnd w:id="11"/>
            <w:r w:rsidRPr="009B6D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 xml:space="preserve">*** </w:t>
            </w:r>
          </w:p>
        </w:tc>
      </w:tr>
      <w:tr w:rsidR="00BE59C7" w:rsidRPr="009B6DF9" w14:paraId="2C1B2CEA" w14:textId="77777777" w:rsidTr="00531094">
        <w:trPr>
          <w:trHeight w:val="617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B98F8" w14:textId="77777777" w:rsidR="00BE59C7" w:rsidRPr="009B6DF9" w:rsidRDefault="00BE59C7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B6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VISTA   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813EB" w14:textId="77777777" w:rsidR="00BE59C7" w:rsidRPr="009B6DF9" w:rsidRDefault="00BE59C7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B6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6912   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1168E" w14:textId="77777777" w:rsidR="00BE59C7" w:rsidRPr="009B6DF9" w:rsidRDefault="00BE59C7" w:rsidP="005310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9B6D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0.1138    </w:t>
            </w:r>
          </w:p>
        </w:tc>
      </w:tr>
    </w:tbl>
    <w:p w14:paraId="2996D311" w14:textId="77777777" w:rsidR="00BE59C7" w:rsidRPr="009B6DF9" w:rsidRDefault="00BE59C7" w:rsidP="00BE59C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2C06A6" w14:textId="77777777" w:rsidR="00BE59C7" w:rsidRPr="009B6DF9" w:rsidRDefault="00BE59C7" w:rsidP="00BE59C7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 w:rsidRPr="009B6DF9">
        <w:rPr>
          <w:rFonts w:ascii="Times New Roman" w:hAnsi="Times New Roman" w:cs="Times New Roman"/>
          <w:b/>
          <w:bCs/>
          <w:i/>
          <w:iCs/>
          <w:color w:val="222222"/>
          <w:shd w:val="clear" w:color="auto" w:fill="FFFFFF"/>
          <w:lang w:val="en-US"/>
        </w:rPr>
        <w:t>HR</w:t>
      </w:r>
      <w:r w:rsidRPr="009B6DF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 hazard ratio</w:t>
      </w:r>
      <w:r w:rsidRPr="009B6DF9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US"/>
        </w:rPr>
        <w:t xml:space="preserve">, </w:t>
      </w:r>
      <w:r w:rsidRPr="009B6DF9">
        <w:rPr>
          <w:rFonts w:ascii="Times New Roman" w:hAnsi="Times New Roman" w:cs="Times New Roman"/>
          <w:b/>
          <w:bCs/>
          <w:i/>
          <w:iCs/>
          <w:color w:val="222222"/>
          <w:shd w:val="clear" w:color="auto" w:fill="FFFFFF"/>
          <w:lang w:val="en-US"/>
        </w:rPr>
        <w:t>OS</w:t>
      </w:r>
      <w:r w:rsidRPr="009B6DF9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US"/>
        </w:rPr>
        <w:t> overall survival.</w:t>
      </w:r>
    </w:p>
    <w:p w14:paraId="2607CF1F" w14:textId="77777777" w:rsidR="00BE59C7" w:rsidRDefault="00BE59C7" w:rsidP="00BE59C7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 w:rsidRPr="009B6DF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*Statistical significance is marked with the star symbol:  **p &lt; 0.01, ***p &lt; 0.001, ****p &lt; 0.0001.</w:t>
      </w:r>
    </w:p>
    <w:p w14:paraId="14A19050" w14:textId="77777777" w:rsidR="00BE59C7" w:rsidRDefault="00BE59C7" w:rsidP="00BE59C7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1529FB72" w14:textId="77777777" w:rsidR="00BE59C7" w:rsidRDefault="00BE59C7" w:rsidP="00BE59C7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06A0089A" w14:textId="77777777" w:rsidR="00BE59C7" w:rsidRDefault="00BE59C7" w:rsidP="00BE59C7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4476BAA9" w14:textId="77777777" w:rsidR="00BE59C7" w:rsidRDefault="00BE59C7" w:rsidP="00BE59C7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19E3C083" w14:textId="77777777" w:rsidR="00BE59C7" w:rsidRDefault="00BE59C7" w:rsidP="00BE59C7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515D1045" w14:textId="77777777" w:rsidR="00BE59C7" w:rsidRDefault="00BE59C7" w:rsidP="00BE59C7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7A46071F" w14:textId="77777777" w:rsidR="00BE59C7" w:rsidRDefault="00BE59C7" w:rsidP="00BE59C7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76B5AD16" w14:textId="77777777" w:rsidR="004E334D" w:rsidRPr="00BE59C7" w:rsidRDefault="009B6DF9">
      <w:pPr>
        <w:rPr>
          <w:lang w:val="en-US"/>
        </w:rPr>
      </w:pPr>
    </w:p>
    <w:sectPr w:rsidR="004E334D" w:rsidRPr="00BE59C7" w:rsidSect="009B6D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9C7"/>
    <w:rsid w:val="00523C7D"/>
    <w:rsid w:val="00562DF3"/>
    <w:rsid w:val="009B6DF9"/>
    <w:rsid w:val="00BE5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D9346"/>
  <w15:chartTrackingRefBased/>
  <w15:docId w15:val="{A967F165-304F-4D98-9677-628225244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9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a Ghouzlani</dc:creator>
  <cp:keywords/>
  <dc:description/>
  <cp:lastModifiedBy>Bhuvaneswari R.</cp:lastModifiedBy>
  <cp:revision>2</cp:revision>
  <dcterms:created xsi:type="dcterms:W3CDTF">2021-08-23T09:18:00Z</dcterms:created>
  <dcterms:modified xsi:type="dcterms:W3CDTF">2021-10-20T04:37:00Z</dcterms:modified>
</cp:coreProperties>
</file>